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BFD7A" w14:textId="14C70074" w:rsidR="00C1158A" w:rsidRPr="00C1158A" w:rsidRDefault="00C1158A" w:rsidP="00421818">
      <w:pPr>
        <w:spacing w:line="480" w:lineRule="auto"/>
        <w:rPr>
          <w:color w:val="000000" w:themeColor="text1"/>
        </w:rPr>
      </w:pPr>
      <w:r w:rsidRPr="00C1158A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</w:t>
      </w:r>
      <w:r w:rsid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692F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CP-related adverse events </w:t>
      </w:r>
      <w:r w:rsidR="0066692F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66692F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with a history of EST and </w:t>
      </w:r>
      <w:r w:rsidR="009856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</w:t>
      </w:r>
      <w:r w:rsidR="0066692F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BS and </w:t>
      </w:r>
      <w:r w:rsidR="00DF5831">
        <w:rPr>
          <w:rFonts w:ascii="Times New Roman" w:hAnsi="Times New Roman" w:cs="Times New Roman"/>
          <w:color w:val="000000" w:themeColor="text1"/>
          <w:sz w:val="24"/>
          <w:szCs w:val="24"/>
        </w:rPr>
        <w:t>those</w:t>
      </w:r>
      <w:r w:rsidR="0066692F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neither a history of EST nor EBS</w:t>
      </w:r>
      <w:r w:rsidR="0066692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66692F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by ERCP session</w:t>
      </w:r>
      <w:r w:rsidR="0066692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1"/>
        <w:gridCol w:w="1508"/>
        <w:gridCol w:w="2036"/>
        <w:gridCol w:w="2131"/>
        <w:gridCol w:w="1008"/>
      </w:tblGrid>
      <w:tr w:rsidR="003D3A87" w:rsidRPr="00360191" w14:paraId="723A8DC4" w14:textId="77777777" w:rsidTr="00C1158A">
        <w:tc>
          <w:tcPr>
            <w:tcW w:w="33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6B5D08" w14:textId="77777777" w:rsidR="003D3A87" w:rsidRPr="00360191" w:rsidRDefault="003D3A87" w:rsidP="006A594D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Adverse events</w:t>
            </w:r>
          </w:p>
        </w:tc>
        <w:tc>
          <w:tcPr>
            <w:tcW w:w="2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DCEC73" w14:textId="2A34FBBA" w:rsidR="003D3A87" w:rsidRPr="00360191" w:rsidRDefault="003D3A87" w:rsidP="006A594D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History of EST / Without EBS</w:t>
            </w:r>
            <w:r w:rsidR="0058089E">
              <w:rPr>
                <w:rFonts w:asciiTheme="majorBidi" w:hAnsiTheme="majorBidi" w:cstheme="majorBidi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67CADF" w14:textId="4DA9D4A1" w:rsidR="003D3A87" w:rsidRPr="00360191" w:rsidRDefault="003D3A87" w:rsidP="006A594D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No history of EST / Without EBS</w:t>
            </w:r>
            <w:r w:rsidR="0058089E">
              <w:rPr>
                <w:rFonts w:asciiTheme="majorBidi" w:hAnsiTheme="majorBidi" w:cstheme="majorBidi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DEB7B5" w14:textId="77777777" w:rsidR="003D3A87" w:rsidRPr="00360191" w:rsidRDefault="003D3A87" w:rsidP="006A594D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P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-value</w:t>
            </w:r>
          </w:p>
        </w:tc>
      </w:tr>
      <w:tr w:rsidR="003D3A87" w:rsidRPr="00360191" w14:paraId="6F39F6B1" w14:textId="77777777" w:rsidTr="00C1158A">
        <w:tc>
          <w:tcPr>
            <w:tcW w:w="33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5D9170" w14:textId="65972C6C" w:rsidR="003D3A87" w:rsidRPr="00360191" w:rsidRDefault="003D3A87" w:rsidP="006A594D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All adverse event</w:t>
            </w:r>
          </w:p>
        </w:tc>
        <w:tc>
          <w:tcPr>
            <w:tcW w:w="20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A14BA1" w14:textId="49EEF6CA" w:rsidR="003D3A87" w:rsidRPr="00360191" w:rsidRDefault="003D3A87" w:rsidP="00510619">
            <w:pPr>
              <w:ind w:firstLineChars="150" w:firstLine="360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3.2% (1/31)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DF4671" w14:textId="1951879D" w:rsidR="003D3A87" w:rsidRPr="00360191" w:rsidRDefault="003D3A87" w:rsidP="006A594D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</w:rPr>
              <w:t>2</w:t>
            </w:r>
            <w:r>
              <w:rPr>
                <w:rFonts w:ascii="Times New Roman" w:eastAsia="ＭＳ 明朝" w:hAnsi="Times New Roman" w:cs="Times New Roman"/>
                <w:sz w:val="24"/>
              </w:rPr>
              <w:t>5.7% (39/152)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9E268F" w14:textId="2DE75CEB" w:rsidR="003D3A87" w:rsidRPr="00360191" w:rsidRDefault="003D3A87" w:rsidP="006A594D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0.</w:t>
            </w:r>
            <w:r w:rsidR="00027A9C">
              <w:rPr>
                <w:rFonts w:ascii="Times New Roman" w:eastAsia="ＭＳ 明朝" w:hAnsi="Times New Roman" w:cs="Times New Roman"/>
                <w:sz w:val="24"/>
              </w:rPr>
              <w:t>006</w:t>
            </w:r>
          </w:p>
        </w:tc>
      </w:tr>
      <w:tr w:rsidR="003D3A87" w:rsidRPr="00360191" w14:paraId="0AE1E7D6" w14:textId="77777777" w:rsidTr="00C1158A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DB9CDBA" w14:textId="77777777" w:rsidR="003D3A87" w:rsidRPr="00360191" w:rsidRDefault="003D3A87" w:rsidP="006A594D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Pancreatiti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C1621EC" w14:textId="77777777" w:rsidR="003D3A87" w:rsidRPr="00360191" w:rsidRDefault="003D3A87" w:rsidP="006A594D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Mild</w:t>
            </w:r>
          </w:p>
          <w:p w14:paraId="78205444" w14:textId="77777777" w:rsidR="003D3A87" w:rsidRPr="00360191" w:rsidRDefault="003D3A87" w:rsidP="006A594D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Moderate</w:t>
            </w:r>
          </w:p>
          <w:p w14:paraId="0B4DA686" w14:textId="77777777" w:rsidR="003D3A87" w:rsidRPr="00360191" w:rsidRDefault="003D3A87" w:rsidP="006A594D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Sever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CFA12DC" w14:textId="10810557" w:rsidR="003D3A87" w:rsidRPr="00360191" w:rsidRDefault="00510619" w:rsidP="006A594D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="00027A9C">
              <w:rPr>
                <w:rFonts w:ascii="Times New Roman" w:eastAsia="ＭＳ 明朝" w:hAnsi="Times New Roman" w:cs="Times New Roman"/>
                <w:sz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% (</w:t>
            </w:r>
            <w:r w:rsidR="00027A9C">
              <w:rPr>
                <w:rFonts w:ascii="Times New Roman" w:eastAsia="ＭＳ 明朝" w:hAnsi="Times New Roman" w:cs="Times New Roman"/>
                <w:sz w:val="24"/>
              </w:rPr>
              <w:t>0/31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  <w:p w14:paraId="60B253E4" w14:textId="40B69F51" w:rsidR="003D3A87" w:rsidRPr="00360191" w:rsidRDefault="00510619" w:rsidP="006A594D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="00027A9C">
              <w:rPr>
                <w:rFonts w:ascii="Times New Roman" w:eastAsia="ＭＳ 明朝" w:hAnsi="Times New Roman" w:cs="Times New Roman"/>
                <w:sz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% (</w:t>
            </w:r>
            <w:r w:rsidR="00027A9C">
              <w:rPr>
                <w:rFonts w:ascii="Times New Roman" w:eastAsia="ＭＳ 明朝" w:hAnsi="Times New Roman" w:cs="Times New Roman"/>
                <w:sz w:val="24"/>
              </w:rPr>
              <w:t>0/31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  <w:p w14:paraId="34494718" w14:textId="390AAF8E" w:rsidR="003D3A87" w:rsidRPr="00360191" w:rsidRDefault="00510619" w:rsidP="006A594D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="00027A9C">
              <w:rPr>
                <w:rFonts w:ascii="Times New Roman" w:eastAsia="ＭＳ 明朝" w:hAnsi="Times New Roman" w:cs="Times New Roman"/>
                <w:sz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% (</w:t>
            </w:r>
            <w:r w:rsidR="00027A9C">
              <w:rPr>
                <w:rFonts w:ascii="Times New Roman" w:eastAsia="ＭＳ 明朝" w:hAnsi="Times New Roman" w:cs="Times New Roman"/>
                <w:sz w:val="24"/>
              </w:rPr>
              <w:t>0/31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A392175" w14:textId="69FDBF36" w:rsidR="003D3A87" w:rsidRPr="00360191" w:rsidRDefault="00027A9C" w:rsidP="006A594D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16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.4% (</w:t>
            </w:r>
            <w:r>
              <w:rPr>
                <w:rFonts w:ascii="Times New Roman" w:eastAsia="ＭＳ 明朝" w:hAnsi="Times New Roman" w:cs="Times New Roman"/>
                <w:sz w:val="24"/>
              </w:rPr>
              <w:t>25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/</w:t>
            </w:r>
            <w:r>
              <w:rPr>
                <w:rFonts w:ascii="Times New Roman" w:eastAsia="ＭＳ 明朝" w:hAnsi="Times New Roman" w:cs="Times New Roman"/>
                <w:sz w:val="24"/>
              </w:rPr>
              <w:t>152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  <w:p w14:paraId="7CC5791D" w14:textId="2AD113AF" w:rsidR="003D3A87" w:rsidRPr="00360191" w:rsidRDefault="00027A9C" w:rsidP="006A594D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3.3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% (</w:t>
            </w:r>
            <w:r>
              <w:rPr>
                <w:rFonts w:ascii="Times New Roman" w:eastAsia="ＭＳ 明朝" w:hAnsi="Times New Roman" w:cs="Times New Roman"/>
                <w:sz w:val="24"/>
              </w:rPr>
              <w:t>5/152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  <w:p w14:paraId="3EC4583A" w14:textId="70A1A30C" w:rsidR="003D3A87" w:rsidRPr="00360191" w:rsidRDefault="00027A9C" w:rsidP="006A594D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1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.3% (</w:t>
            </w:r>
            <w:r>
              <w:rPr>
                <w:rFonts w:ascii="Times New Roman" w:eastAsia="ＭＳ 明朝" w:hAnsi="Times New Roman" w:cs="Times New Roman"/>
                <w:sz w:val="24"/>
              </w:rPr>
              <w:t>2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/</w:t>
            </w:r>
            <w:r>
              <w:rPr>
                <w:rFonts w:ascii="Times New Roman" w:eastAsia="ＭＳ 明朝" w:hAnsi="Times New Roman" w:cs="Times New Roman"/>
                <w:sz w:val="24"/>
              </w:rPr>
              <w:t>152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D798B4E" w14:textId="0506B0F1" w:rsidR="003D3A87" w:rsidRPr="00360191" w:rsidRDefault="003D3A87" w:rsidP="006A594D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0.</w:t>
            </w:r>
            <w:r w:rsidR="00027A9C">
              <w:rPr>
                <w:rFonts w:ascii="Times New Roman" w:eastAsia="ＭＳ 明朝" w:hAnsi="Times New Roman" w:cs="Times New Roman"/>
                <w:sz w:val="24"/>
              </w:rPr>
              <w:t>048</w:t>
            </w:r>
          </w:p>
        </w:tc>
      </w:tr>
      <w:tr w:rsidR="003D3A87" w:rsidRPr="00360191" w14:paraId="3F2F324D" w14:textId="77777777" w:rsidTr="00C1158A">
        <w:tc>
          <w:tcPr>
            <w:tcW w:w="3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7AE93" w14:textId="77777777" w:rsidR="003D3A87" w:rsidRPr="00360191" w:rsidRDefault="003D3A87" w:rsidP="006A594D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Cholangiti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0E8DC" w14:textId="18CE1894" w:rsidR="003D3A87" w:rsidRPr="00360191" w:rsidRDefault="003D3A87" w:rsidP="006A594D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3.2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% (</w:t>
            </w:r>
            <w:r w:rsidR="00027A9C">
              <w:rPr>
                <w:rFonts w:ascii="Times New Roman" w:eastAsia="ＭＳ 明朝" w:hAnsi="Times New Roman" w:cs="Times New Roman"/>
                <w:sz w:val="24"/>
              </w:rPr>
              <w:t>1/31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22740" w14:textId="469D78A6" w:rsidR="003D3A87" w:rsidRPr="00360191" w:rsidRDefault="00C1158A" w:rsidP="006A594D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3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.9% (</w:t>
            </w:r>
            <w:r w:rsidR="00027A9C">
              <w:rPr>
                <w:rFonts w:ascii="Times New Roman" w:eastAsia="ＭＳ 明朝" w:hAnsi="Times New Roman" w:cs="Times New Roman"/>
                <w:sz w:val="24"/>
              </w:rPr>
              <w:t>6/152</w:t>
            </w:r>
            <w:r w:rsidR="003D3A87"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8883B" w14:textId="31EE9811" w:rsidR="003D3A87" w:rsidRPr="00360191" w:rsidRDefault="003D3A87" w:rsidP="006A594D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0.</w:t>
            </w:r>
            <w:r w:rsidR="00C1158A">
              <w:rPr>
                <w:rFonts w:ascii="Times New Roman" w:eastAsia="ＭＳ 明朝" w:hAnsi="Times New Roman" w:cs="Times New Roman"/>
                <w:sz w:val="24"/>
              </w:rPr>
              <w:t>849</w:t>
            </w:r>
          </w:p>
        </w:tc>
      </w:tr>
    </w:tbl>
    <w:p w14:paraId="6AFD8B37" w14:textId="66AE73C1" w:rsidR="000D754F" w:rsidRDefault="000D754F" w:rsidP="000D754F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D0A9A">
        <w:rPr>
          <w:rFonts w:ascii="Times New Roman" w:eastAsia="ＭＳ 明朝" w:hAnsi="Times New Roman" w:cs="Times New Roman" w:hint="eastAsia"/>
          <w:sz w:val="24"/>
          <w:szCs w:val="24"/>
        </w:rPr>
        <w:t>E</w:t>
      </w:r>
      <w:r w:rsidRPr="005D0A9A">
        <w:rPr>
          <w:rFonts w:ascii="Times New Roman" w:eastAsia="ＭＳ 明朝" w:hAnsi="Times New Roman" w:cs="Times New Roman"/>
          <w:sz w:val="24"/>
          <w:szCs w:val="24"/>
        </w:rPr>
        <w:t>ST, endoscopic sphincterotomy</w:t>
      </w:r>
    </w:p>
    <w:p w14:paraId="558AFD07" w14:textId="77777777" w:rsidR="000D754F" w:rsidRDefault="000D754F" w:rsidP="000D754F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360191">
        <w:rPr>
          <w:rFonts w:ascii="Times New Roman" w:eastAsia="ＭＳ 明朝" w:hAnsi="Times New Roman" w:cs="Times New Roman"/>
          <w:sz w:val="24"/>
          <w:szCs w:val="24"/>
        </w:rPr>
        <w:t>EBS, endoscopic biliary stenting</w:t>
      </w:r>
    </w:p>
    <w:p w14:paraId="4C68C940" w14:textId="77777777" w:rsidR="000D754F" w:rsidRDefault="000D754F" w:rsidP="00E04469">
      <w:pPr>
        <w:rPr>
          <w:rFonts w:hint="eastAsia"/>
        </w:rPr>
      </w:pPr>
    </w:p>
    <w:sectPr w:rsidR="000D75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A87"/>
    <w:rsid w:val="00027A9C"/>
    <w:rsid w:val="000D754F"/>
    <w:rsid w:val="003D3A87"/>
    <w:rsid w:val="00421818"/>
    <w:rsid w:val="00510619"/>
    <w:rsid w:val="0058089E"/>
    <w:rsid w:val="005C40B7"/>
    <w:rsid w:val="0066692F"/>
    <w:rsid w:val="00725531"/>
    <w:rsid w:val="009856C4"/>
    <w:rsid w:val="009F158B"/>
    <w:rsid w:val="00C1158A"/>
    <w:rsid w:val="00DF5831"/>
    <w:rsid w:val="00E04469"/>
    <w:rsid w:val="00E0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000F51"/>
  <w15:chartTrackingRefBased/>
  <w15:docId w15:val="{8922AB2F-48D3-F847-85BA-44A679D14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A8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3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木 聡典</dc:creator>
  <cp:keywords/>
  <dc:description/>
  <cp:lastModifiedBy>青木 聡典</cp:lastModifiedBy>
  <cp:revision>4</cp:revision>
  <dcterms:created xsi:type="dcterms:W3CDTF">2022-06-10T12:09:00Z</dcterms:created>
  <dcterms:modified xsi:type="dcterms:W3CDTF">2022-06-10T12:56:00Z</dcterms:modified>
</cp:coreProperties>
</file>